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416CD3C" w:rsidR="0041078D" w:rsidRPr="006729C1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729C1">
        <w:rPr>
          <w:rFonts w:ascii="Arial" w:hAnsi="Arial" w:cs="Arial"/>
          <w:sz w:val="20"/>
        </w:rPr>
        <w:t xml:space="preserve">: </w:t>
      </w:r>
      <w:r w:rsidR="006729C1" w:rsidRPr="006729C1">
        <w:rPr>
          <w:rFonts w:ascii="Arial" w:hAnsi="Arial" w:cs="Arial"/>
          <w:sz w:val="20"/>
        </w:rPr>
        <w:t>Pseudoaneurysm of the popliteal artery after (revision) TKA: a case repor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90D4964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298A83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B5DF09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0ECC44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9D6E6BA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92128DC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94F7F56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F0F8510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4D78515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944AB52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DA64601" w:rsidR="00B8676E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EB2832F" w:rsidR="00F50592" w:rsidRDefault="006729C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34946C5" w:rsidR="0084548A" w:rsidRDefault="006729C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D2CB979" wp14:editId="6937A897">
                <wp:simplePos x="0" y="0"/>
                <wp:positionH relativeFrom="column">
                  <wp:posOffset>2682120</wp:posOffset>
                </wp:positionH>
                <wp:positionV relativeFrom="paragraph">
                  <wp:posOffset>-125790</wp:posOffset>
                </wp:positionV>
                <wp:extent cx="543960" cy="517680"/>
                <wp:effectExtent l="57150" t="38100" r="46990" b="53975"/>
                <wp:wrapNone/>
                <wp:docPr id="1" name="Inkt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543960" cy="517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B81A95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t 1" o:spid="_x0000_s1026" type="#_x0000_t75" style="position:absolute;margin-left:210.5pt;margin-top:-10.6pt;width:44.25pt;height:42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NTJGHAQAALQMAAA4AAABkcnMvZTJvRG9jLnhtbJxSy07DMBC8I/EP&#10;lu80SekzatoDFVIPlB7gA4xjNxaxN1q7Tfv3bNKGFhBC4mJ5d+zxzI5ni4Mt2V6hN+AynvRizpST&#10;kBu3zfjry+PdhDMfhMtFCU5l/Kg8X8xvb2Z1lao+FFDmChmROJ/WVcaLEKo0irwslBW+B5VyBGpA&#10;KwKVuI1yFDWx2zLqx/EoqgHzCkEq76m7PIF83vJrrWR41tqrwMqMT+OY5IVug81mQJ23jE/G0yGP&#10;5jORblFUhZFnSeIfiqwwjgR8Ui1FEGyH5geVNRLBgw49CTYCrY1UrR9ylsTfnK3ce+MqGcgdphJc&#10;UC5sBIZudi3wnydsSROonyCndMQuAD8z0nj+DuMkeglyZ0nPKRFUpQj0HXxhKs8ZpibPOK7y5KLf&#10;7R8uDjZ48bXeb5A15xPOnLAkiXwHljTZdN7XXy8TEp2h32gPGm0TCKllh4xT5MdmbfNWh8AkNYeD&#10;++mIEEnQMBmPJi3eMZ8Yuupq/PT4l6Cv60bY1S+ffwAAAP//AwBQSwMEFAAGAAgAAAAhAEP8zMl0&#10;BQAAkA8AABAAAABkcnMvaW5rL2luazEueG1spFdNj9s2EL0X6H8g1EMuoi2S+lzEm1MDFGiBoEmB&#10;9uh4lbUQW17I2uzm3/fNDElJa++hDRBH5HD45s2boah9++75eFDf2uHcnfpNYlZZotp+d7rr+vtN&#10;8ten97pO1Hnc9nfbw6lvN8n39py8u/35p7dd//V4uMH/Cgj9mUbHwybZj+PDzXr99PS0enKr03C/&#10;tlnm1r/1X//4Pbn1u+7aL13fjQh5DqbdqR/b55HAbrq7TbIbn7PoD+yPp8dh18Zlsgy7yWMctrv2&#10;/Wk4bseIuN/2fXtQ/fYI3n8navz+gEGHOPftkKhjh4S1XZm8yutfGxi2z5tkNn8ExTOYHJP1dcx/&#10;fhBzzZrdvM79w3B6aIexayeZJCm/8F3tZM75SaJDez4dHknbRH3bHh6RsskylNWnY9ZXErrEQ27/&#10;Dc8n4wnNmfuVWMQg5tgdW7TW8SFWdTyDJ5k/jgM3oM2s0VmtjflkzI3Dv3pVuIYKEuJJ3wTMz8Pj&#10;eR/xPg9Th/BKzFNye+ruxn2UKVtlRZRpLtK1rfu2u9+P/29vd9+fhvYDKnV+HNqIYWZpcciY5JXz&#10;wk2j/Kn5s/2ySX7hI6N4pxg4/UzleZG+seaNtmmSJVmqDUZGZal1usasUnma57pKS6eKVNe1asjH&#10;pZk2aVVqS1tMo2yOpzJspid8DHBgABZWspQM7EITGYgFSy8s2Bmdw4BwvF/GoFcN2RSavISPhJ9W&#10;PDtaNsqmulRVleqcIjlQdkzPpg6t1VBaTjUwuUIZW6dFpq3LL6kQnfgLpIUwZgtJWBvxFYI8hhez&#10;t0Q0Z0V4o5cPNAjVNiiIKzmYFEqbQtWpyXUJquSCapSpQ30W2XsYL+xMS7Fw2QvlqDJSKyJ1WSZv&#10;lf2SwzJvFt1D8HZqlMv0JaouWDMKSVhGN2ggajtlvIWsYZXqBbBGU7M1ykl+gg0fi58Q9hsYksck&#10;LQEBgNraZghkUXppATQzxhUaAB1uTKks9ThvIETPnxC8lURm66UlLtGAY1NaPBESgZRflRzESPUM&#10;BQjBhCHaToFcqQz3o3bVBMpEQwQKtYiwXM3QKRqtAhhaiAy5aPOMFhg0+SEDk3pBjEH9wpLLzJuj&#10;Yg6ik3rUUKHL5ig8Jqp+3WqLeuI44cBoh9NR6IL6rTCofY5OI0z4xgaaJnOrSOrLGSYxlpdmPvfZ&#10;CDgtSICI6enFrojZvzoQqBx8kQPY44RTPtZkeCulusIreyHIgpRs5lJHFT0FIucXpMJxwoI7ejla&#10;etfgwPD7XQ5j9KKg0/kAKG+jNC6Qg9jhOYkOb5YCNcE2+oExfmQMUGE+PbMUcuCtXYAgRxPxZokt&#10;DDIJoSh4XF5Uh1pAkvBIi/RClWcekuqVdK8tzNhNuCA1TV4Jz2USSbz4QXiCRG1K3NRE3GPxyOqc&#10;rgSj86LE+8MV3PKl75UQadH02uEWcYpuDq7CrN6U4qQiB3ppeUUFacCg3QyHmeCFh4COD4lVuFlx&#10;v8oN4HCrodFr6rxSF7m88wTHt0dIwoAuIEo+Frj6CroQ6YLArW4RocH7njWZRb+WDi8H0KXv3Hrp&#10;FlcxiNJFI4QimWlbTtebxSS2Hbvj0saSqdMcjnXD3x544Tvc+SQQet0imRonMifeofph4DEkdKAw&#10;eyL32D3zAZcx+EWWwpTYXvuxjtQJFNR37rI/KTm2gCrAJXi0hAG9mSFFQ5+VZY6Dj1uJWGZ0ObPC&#10;mNETguDasmjxizBz6vB8SdfTmGccdvineMQJ3f90X1CBKD18CpR06xocCrwFYaWPMBrT9xKP8SwK&#10;VaFKZa4bammwlNQAYGtVAdRVqJ0IgTUvHX+vyAxboAAcrarCHy/8ER+/8vEH0u2/AAAA//8DAFBL&#10;AwQUAAYACAAAACEA34DBid8AAAAKAQAADwAAAGRycy9kb3ducmV2LnhtbEyPzU7DMBCE70i8g7VI&#10;3Fo7gZQ2ZFMhpPJzg8IDuPGSpI3XUeyk4e0xJziOZjTzTbGdbScmGnzrGCFZKhDElTMt1wifH7vF&#10;GoQPmo3uHBPCN3nYlpcXhc6NO/M7TftQi1jCPtcITQh9LqWvGrLaL11PHL0vN1gdohxqaQZ9juW2&#10;k6lSK2l1y3Gh0T09NlSd9qNF4Jdsask+h93b69NmXB/vTkc1IF5fzQ/3IALN4S8Mv/gRHcrIdHAj&#10;Gy86hNs0iV8CwiJNUhAxkalNBuKAsLpJQJaF/H+h/AE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BFTUyRhwEAAC0DAAAOAAAAAAAAAAAAAAAAADwCAABkcnMv&#10;ZTJvRG9jLnhtbFBLAQItABQABgAIAAAAIQBD/MzJdAUAAJAPAAAQAAAAAAAAAAAAAAAAAO8DAABk&#10;cnMvaW5rL2luazEueG1sUEsBAi0AFAAGAAgAAAAhAN+AwYnfAAAACgEAAA8AAAAAAAAAAAAAAAAA&#10;kQkAAGRycy9kb3ducmV2LnhtbFBLAQItABQABgAIAAAAIQB5GLydvwAAACEBAAAZAAAAAAAAAAAA&#10;AAAAAJ0KAABkcnMvX3JlbHMvZTJvRG9jLnhtbC5yZWxzUEsFBgAAAAAGAAYAeAEAAJMLAAAAAA==&#10;">
                <v:imagedata r:id="rId6" o:title=""/>
              </v:shape>
            </w:pict>
          </mc:Fallback>
        </mc:AlternateContent>
      </w:r>
    </w:p>
    <w:p w14:paraId="3CF515B0" w14:textId="48D5E1D5" w:rsidR="0084548A" w:rsidRPr="006729C1" w:rsidRDefault="006729C1" w:rsidP="0084548A">
      <w:pPr>
        <w:pBdr>
          <w:bottom w:val="single" w:sz="12" w:space="1" w:color="auto"/>
        </w:pBdr>
        <w:rPr>
          <w:rFonts w:ascii="Arial" w:hAnsi="Arial" w:cs="Arial"/>
          <w:sz w:val="20"/>
          <w:lang w:val="nl-NL"/>
        </w:rPr>
      </w:pPr>
      <w:r>
        <w:rPr>
          <w:rFonts w:ascii="Arial" w:hAnsi="Arial" w:cs="Arial"/>
          <w:noProof/>
          <w:sz w:val="20"/>
          <w:lang w:val="nl-NL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50458D9B" wp14:editId="32F80681">
                <wp:simplePos x="0" y="0"/>
                <wp:positionH relativeFrom="column">
                  <wp:posOffset>2571600</wp:posOffset>
                </wp:positionH>
                <wp:positionV relativeFrom="paragraph">
                  <wp:posOffset>-185080</wp:posOffset>
                </wp:positionV>
                <wp:extent cx="975600" cy="416520"/>
                <wp:effectExtent l="38100" t="38100" r="53340" b="41275"/>
                <wp:wrapNone/>
                <wp:docPr id="2" name="Inkt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975600" cy="4165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0388DB6" id="Inkt 2" o:spid="_x0000_s1026" type="#_x0000_t75" style="position:absolute;margin-left:201.8pt;margin-top:-15.25pt;width:78.2pt;height:3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QhayyHAQAALQMAAA4AAABkcnMvZTJvRG9jLnhtbJxSy07DMBC8I/EP&#10;lu80D7WFRk17oELiAPQAH2Acu7GIvdHabcrfs0ka2oIQUi+Wd8cez+x4vtzbiu0UegMu58ko5kw5&#10;CYVxm5y/vT7c3HHmg3CFqMCpnH8qz5eL66t5U2cqhRKqQiEjEuezps55GUKdRZGXpbLCj6BWjkAN&#10;aEWgEjdRgaIhdltFaRxPowawqBGk8p66qx7ki45fayXDi9ZeBVbl/G46Jnlh2GDOZ2nbeafNZDbh&#10;0WIusg2KujTyIElcoMgK40jAN9VKBMG2aH5RWSMRPOgwkmAj0NpI1fkhZ0n8w9mj+2hdJWO5xUyC&#10;C8qFtcAwzK4DLnnCVjSB5gkKSkdsA/ADI43n/zB60SuQW0t6+kRQVSLQd/ClqT1nmJki5/hYJEf9&#10;bnd/dLDGo6/n3RpZez7lzAlLksh3YGmbzeD9+fwyIdEB+ot2r9G2gZBats85Rf7Zrl3eah+YpObs&#10;djKNCZEEjZPpJO3wgblnGKqT8dPjZ0Gf1q2wk1+++AIAAP//AwBQSwMEFAAGAAgAAAAhAJjQIroq&#10;AwAAigcAABAAAABkcnMvaW5rL2luazEueG1spFRNj9MwEL0j8R8sc+Bitx47jtOKLieQkEBCLEhw&#10;LK1pI5pklaR099/zxkmzBRYh4BDHmY83783Yefb8tjqIb7HtyqZeSZoZKWK9abZlvVvJD+9f6kKK&#10;rl/X2/WhqeNK3sVOPr96/OhZWX+tDkusAgh1x7vqsJL7vr9Zzuen02l2crOm3c2tMW7+qv765rW8&#10;GrO28UtZlz1KdmfTpqn7eNsz2LLcruSmvzVTPLCvm2O7iZObLe3mPqJv15v4smmrdT8h7td1HQ+i&#10;Xlfg/VGK/u4GmxJ1drGVoiohWNsZZSErXixgWN+u5MX3ERQ7MKnk/GHMT/+JOU89W/6e+9u2uYlt&#10;X8b7Ng2iRsed2AzfSd8gtI1dczhyb6X4tj4cIZmMwVhHOTR/QNCveND2d3ijmJHQJfPRMw3x3My+&#10;rCKOVnUzTbXvwJPN132bDqA1lrQpNNF7oqWjZRZm3noeyLnecG7OmJ/bY7ef8D639yckeSadg7ZT&#10;ue33U5vMzPipTZdNeih1H8vdvv+33HJXN218i0l1xzZOGHQhK5WcRD5wX9KhEeOteRe/rOSTdGVE&#10;yhwMST4VZASZYNVTnT3VhZJGGgWT0iSM0jlMOmjC1uYL7fJMWb8QznuVI09ZbZXRiLZOZ1a5QuQ0&#10;GAgYhiEKvWCwLJmNsCmWPMfaoLQvgMoBDgsBxavghUOONaQ9KetIhBxYqASUITIEbMm5VGQkyxU1&#10;FcIrG3SuEn9eft6QIjBmjcyP2U97/h6fAQ1OTk8B58DzG3YGAiEuRuDDlssHojKVCcvSMu2HCMt4&#10;yEtv7C32jENBWI9AdNmODMdAOCdW3O+xRGLOQE4EFeBgJE3apWyfwhZ56r7L4UZ7LUTnPo2TTCaI&#10;4zkOLl694bDAXSU0kmnzNnUKoZgYWeUdxEzDHNo3dmgkhqyhEQNrsGdizBIe5o+vNPyMmRQaslN5&#10;Xga8MSVVvlCvA4aLMyFsDtVMQ1vieeMf4JSDfjd2agAY6jO5v3n+nPuTwB/BcYaBgIoL9BEMs0IH&#10;Za1l0rpYMEeEYCmYOoVcExpjMaL8/NtK13e63/g1Xn0HAAD//wMAUEsDBBQABgAIAAAAIQAdjSCK&#10;3gAAAAoBAAAPAAAAZHJzL2Rvd25yZXYueG1sTI/LasMwEEX3hf6DmEJ3idS4NsG1HEohi0Kh5PEB&#10;Y0u1RK2RkZTE/vuqq3Y5zOHec5vd7EZ21SFaTxKe1gKYpt4rS4OE82m/2gKLCUnh6ElLWHSEXXt/&#10;12Ct/I0O+npMA8shFGuUYFKaas5jb7TDuPaTpvz78sFhymcYuAp4y+Fu5BshKu7QUm4wOOk3o/vv&#10;48VJKM8fdv++QeNOC9llGIM/fHZSPj7Mry/Akp7THwy/+lkd2uzU+QupyEYJz6KoMiphVYgSWCbK&#10;SuR1nYRiK4C3Df8/of0B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ZCFrLIcBAAAtAwAADgAAAAAAAAAAAAAAAAA8AgAAZHJzL2Uyb0RvYy54bWxQSwECLQAU&#10;AAYACAAAACEAmNAiuioDAACKBwAAEAAAAAAAAAAAAAAAAADvAwAAZHJzL2luay9pbmsxLnhtbFBL&#10;AQItABQABgAIAAAAIQAdjSCK3gAAAAoBAAAPAAAAAAAAAAAAAAAAAEcHAABkcnMvZG93bnJldi54&#10;bWxQSwECLQAUAAYACAAAACEAeRi8nb8AAAAhAQAAGQAAAAAAAAAAAAAAAABSCAAAZHJzL19yZWxz&#10;L2Uyb0RvYy54bWwucmVsc1BLBQYAAAAABgAGAHgBAABICQAAAAA=&#10;">
                <v:imagedata r:id="rId8" o:title=""/>
              </v:shape>
            </w:pict>
          </mc:Fallback>
        </mc:AlternateContent>
      </w:r>
      <w:r w:rsidRPr="006729C1">
        <w:rPr>
          <w:rFonts w:ascii="Arial" w:hAnsi="Arial" w:cs="Arial"/>
          <w:sz w:val="20"/>
          <w:lang w:val="nl-NL"/>
        </w:rPr>
        <w:t>J.C. van der Lu</w:t>
      </w:r>
      <w:r>
        <w:rPr>
          <w:rFonts w:ascii="Arial" w:hAnsi="Arial" w:cs="Arial"/>
          <w:sz w:val="20"/>
          <w:lang w:val="nl-NL"/>
        </w:rPr>
        <w:t>gt</w:t>
      </w:r>
    </w:p>
    <w:p w14:paraId="214DD948" w14:textId="4DF2F48A" w:rsidR="0084548A" w:rsidRPr="006729C1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Pr="006729C1">
        <w:rPr>
          <w:rFonts w:ascii="Arial" w:hAnsi="Arial" w:cs="Arial"/>
          <w:sz w:val="20"/>
          <w:lang w:val="nl-NL"/>
        </w:rPr>
        <w:tab/>
      </w:r>
      <w:r w:rsidR="006729C1">
        <w:rPr>
          <w:rFonts w:ascii="Arial" w:hAnsi="Arial" w:cs="Arial"/>
          <w:sz w:val="20"/>
          <w:lang w:val="nl-NL"/>
        </w:rPr>
        <w:tab/>
      </w:r>
      <w:r w:rsidR="006729C1">
        <w:rPr>
          <w:rFonts w:ascii="Arial" w:hAnsi="Arial" w:cs="Arial"/>
          <w:sz w:val="20"/>
          <w:lang w:val="nl-NL"/>
        </w:rPr>
        <w:tab/>
      </w:r>
      <w:r w:rsidR="006729C1">
        <w:rPr>
          <w:rFonts w:ascii="Arial" w:hAnsi="Arial" w:cs="Arial"/>
          <w:sz w:val="20"/>
        </w:rPr>
        <w:tab/>
        <w:t>11-8-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29C1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69C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EE466BB5-9CE7-485E-BF8E-5A406C5E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11T11:31:38.539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0 445,'21'-2,"0"0,-1-2,1 0,23-8,-17 4,44-7,63 5,-88 9,-1-3,0-1,76-20,-119 24,-1 1,0-1,1 1,-1-1,1 1,0 0,-1 0,1-1,-1 1,1 0,-1 1,1-1,-1 0,1 0,-1 1,1-1,-1 1,1-1,-1 1,1-1,-1 1,0 0,1 0,-1 0,0 0,0 0,1 0,-1 0,0 0,0 0,0 1,-1-1,1 0,0 1,0-1,-1 0,1 1,-1-1,1 1,-1-1,0 1,1 2,-6 77,-4-1,-31 130,-1 2,38-194,-13 90,-35 128,50-234,1 0,-1 0,0 0,0 0,0 0,0 0,0 0,0-1,-1 1,1 0,-1-1,1 1,-1-1,1 1,-1-1,0 0,0 1,0-1,0 0,0-1,0 1,-2 1,-4 0,-1-1,1 0,-1 0,-13-1,-29 4,36 0,0 2,1 0,-15 8,14-6,-1-1,-19 6,30-11,0-1,-1 0,1 0,-1 0,1-1,-1 0,1 0,-1 0,1-1,-11-2,15 3,-1 0,1-1,0 0,-1 1,1-1,-1 0,1 0,0 0,-1 0,1 0,0 0,0 0,0 0,0 0,0-1,0 1,0 0,1-1,-1 1,0-1,1 1,-1-1,1 1,-1-1,1-1,-1-5,0 0,1 0,0 0,1-9,0-8,-1 10,0 0,1 0,1 0,0 0,1 1,1-1,9-24,-9 31,0-1,1 1,-1 0,2 0,-1 1,1 0,0 0,0 0,1 0,0 1,0 0,1 1,13-8,20-9,2 2,0 1,1 3,0 2,74-15,-116 29,-1 0,1 0,-1-1,1 1,0 0,-1 0,1 1,-1-1,1 0,-1 0,1 1,-1-1,1 1,-1-1,1 1,-1 0,0 0,1-1,-1 1,0 0,0 0,1 0,-1 0,0 1,0-1,0 0,1 2,1 3,-1 0,1 0,-1 0,0 1,1 8,5 15,6 14,-13-37,1-1,-1 1,1 0,1-1,-1 1,1-1,0 0,1 0,-1 0,1 0,1-1,-1 1,10 8,-14-14,1 0,-1 0,0 0,0 1,0-1,1 0,-1 0,0 0,1 0,-1 0,0 0,0 0,1 0,-1 0,0 0,0 0,1 0,-1 0,0 0,0 0,1 0,-1 0,0 0,0 0,1 0,-1-1,0 1,0 0,1 0,-1 0,0 0,0-1,0 1,1 0,-1 0,0 0,0-1,0 1,0 0,0 0,1-1,-1 1,0 0,0 0,0-1,0 1,0 0,0 0,0-1,0 1,0 0,0 0,0-1,0 1,2-25,-2 14,3-36,-5-55,0 51,2 49,0 1,0-1,1 1,-1 0,0-1,1 1,-1-1,1 1,-1 0,1-1,0 1,-1 0,1-1,0 1,0 0,0 0,0 0,0 0,0 0,0 0,0 0,1 0,-1 1,0-1,0 0,1 1,-1-1,1 1,-1-1,0 1,1-1,-1 1,1 0,-1 0,1 0,-1 0,1 0,-1 0,1 0,-1 1,0-1,4 1,-5-1,219 36,-210-35,-7-2,0 1,0 0,0 0,0 0,0 0,0 0,0 1,0-1,-1 0,1 1,0 0,0-1,0 1,0 0,-1 0,1 0,0 0,-1 0,1 0,-1 1,3 2,-26 0,20-4,-1 0,1 0,-1 0,1 0,0 1,-1-1,1 1,0-1,-1 1,1 0,0 0,-1 0,1 0,0 0,0 1,0-1,0 1,0-1,1 1,-1 0,0 0,1-1,-2 4,0 4,0 1,0 1,1-1,1 0,0 0,0 1,1-1,0 1,1-1,0 0,4 17,-5-26,0 0,1 0,-1-1,0 1,0 0,1 0,-1-1,0 1,1 0,-1 0,1-1,-1 1,1 0,-1-1,1 1,-1-1,1 1,0-1,-1 1,1-1,0 1,-1-1,1 1,0-1,0 0,0 0,-1 1,1-1,0 0,0 0,0 0,-1 0,1 0,0 0,0 0,0 0,0 0,-1 0,1 0,0-1,0 1,0 0,-1-1,1 1,0 0,-1-1,1 1,0-1,-1 1,1-1,0 1,-1-1,1 0,-1 1,1-1,-1 0,1 1,-1-1,1-1,0-4,6-17,-1 0,-1-1,-1 0,2-46,-11-456,5 359,0 162,0 1,0-1,-1 1,0-1,1 1,-1-1,-3-6,3 11,0 1,0 0,1 0,-1 0,0 0,1 0,-1 0,1 0,-1 0,1 0,-1 0,1 0,0 0,-1 0,1 0,0 0,0 0,0 1,0-1,0 0,0 0,0 0,1 0,-1 2,0 13,-3 13,1 1,2 34,0-28,-1 138,19 384,-16-547,1-1,0 0,0 1,1-1,1-1,-1 1,10 13,16 36,-30-58,14 31,-4-23,-9-9,-1 0,0 0,1 0,-1 0,1 0,-1 0,1 0,-1 0,0 0,1-1,-1 1,0 0,1 0,-1 0,1-1,-1 1,0 0,0 0,1-1,-1 1,0 0,1-1,-1 1,0-1,0 1,0 0,1-1,-1 1,0 0,0-1,0 0,4-8,-2-1,1 1,-1-1,0 1,0-19,4-18,40-189,38-115,33-13,-34 121,-83 240,1 1,-1-1,1 1,-1-1,0 1,0-1,0 1,0-1,0 1,0-1,0 1,0-1,-1 1,1-1,-1 1,1-1,-1 1,1 0,-1-1,0 1,0 0,0-1,0 1,0 0,0 0,0 0,0 0,0 0,0 0,0 0,-1 0,1 0,0 1,-1-1,1 0,-1 1,1-1,-1 1,1 0,-1 0,1-1,-1 1,1 0,-1 0,1 0,-1 0,-2 1,-29 5,-64 4,-14 1,100-9,0 0,1 1,0 0,-18 8,26-10,-1 1,1-1,-1 1,1-1,0 1,0 0,0 0,0 0,0 0,0 0,0 0,1 0,-1 1,1-1,-1 1,1-1,0 1,0-1,0 1,1 0,-1-1,0 1,1 5,-1 14,2-1,0 1,6 26,6 11,3 0,2-1,3-1,3 0,1-2,3-1,3-2,55 73,-64-92,0 0,-2 1,-2 1,28 75,-37-83,-1 1,-2 0,0 1,-2 0,-2 0,0 0,-4 45,-2 7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11T11:31:47.525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1810 1072,'-4'-8,"0"0,0 1,-1 0,-6-8,-7-10,-269-364,259 355,6 10,2-2,0-1,-23-42,38 61,0-1,-1 1,0 0,-8-9,-1 4,0-1,0 2,-23-15,38 27,-58-36,-1 3,-113-45,75 39,-201-51,231 76,0 2,0 4,-1 3,-77 4,133 1,0 1,-1 0,1 1,-18 5,27-6,1 0,-1 0,1 0,-1 0,1 0,-1 1,1-1,0 1,0 0,0-1,0 1,0 0,0 0,0 0,0 0,1 1,-1-1,1 0,0 1,0-1,0 1,0-1,0 1,0 0,1-1,-1 6,1 14,1 0,1 0,1 0,1 0,11 34,4 23,-14-54,1 0,2 0,0-1,2 0,0 0,2-1,1-1,17 25,-19-32,1-1,0 0,0-1,2-1,0 0,0 0,1-2,0 0,1 0,0-1,0-1,23 7,7-2,2-1,-1-3,1-1,50 0,196-9,-136-2,-112 1,65-10,-104 11,-10 0,-11 0,-50-2,-73 1,118 3,-1 1,1 1,0 1,-38 12,53-14,0-1,0 2,0-1,0 0,0 1,0 0,1 0,-1 0,1 0,0 0,0 1,0-1,-3 7,-1 2,0 1,-8 27,4-10,8-25,1 0,-1 0,0-1,0 1,0-1,-1 1,0-1,0 0,0 0,-7 5,-51 26,23-14,-21 5,28-13,32-13,0 0,0 1,0-1,0 0,0 0,0 0,0 0,0 0,0 0,0 0,0 0,0 0,0 0,0 0,0 0,0 0,0 1,0-1,0 0,0 0,0 0,0 0,0 0,0 0,0 0,-1 0,1 0,0 0,0 0,0 0,0 0,0 0,13-1,0 0,93 14,-48-7,222 26,-89-13,13-3,181 5,176-17,-236-6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 Quik</cp:lastModifiedBy>
  <cp:revision>2</cp:revision>
  <cp:lastPrinted>2010-11-04T03:19:00Z</cp:lastPrinted>
  <dcterms:created xsi:type="dcterms:W3CDTF">2021-08-11T11:32:00Z</dcterms:created>
  <dcterms:modified xsi:type="dcterms:W3CDTF">2021-08-11T11:32:00Z</dcterms:modified>
</cp:coreProperties>
</file>